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939D5" w14:textId="646C607A" w:rsidR="00B54B36" w:rsidRPr="007C2008" w:rsidRDefault="007C2008" w:rsidP="00386015">
      <w:pPr>
        <w:jc w:val="both"/>
        <w:rPr>
          <w:lang w:val="en-US"/>
        </w:rPr>
      </w:pPr>
      <w:r w:rsidRPr="007C2008">
        <w:rPr>
          <w:lang w:val="en-US"/>
        </w:rPr>
        <w:t>Specificities of PCVA for i</w:t>
      </w:r>
      <w:r>
        <w:rPr>
          <w:lang w:val="en-US"/>
        </w:rPr>
        <w:t>ndividual causes</w:t>
      </w:r>
      <w:r w:rsidR="00386015">
        <w:rPr>
          <w:lang w:val="en-US"/>
        </w:rPr>
        <w:t xml:space="preserve"> considering only the underlying </w:t>
      </w:r>
      <w:proofErr w:type="spellStart"/>
      <w:r w:rsidR="00386015">
        <w:rPr>
          <w:lang w:val="en-US"/>
        </w:rPr>
        <w:t>CoD</w:t>
      </w:r>
      <w:proofErr w:type="spellEnd"/>
      <w:r w:rsidR="00386015">
        <w:rPr>
          <w:lang w:val="en-US"/>
        </w:rPr>
        <w:t xml:space="preserve"> listed in the death certificate given by PCVA and considering the underlying plus any of the intermediate causes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082"/>
        <w:gridCol w:w="1837"/>
        <w:gridCol w:w="6"/>
        <w:gridCol w:w="1082"/>
        <w:gridCol w:w="1417"/>
      </w:tblGrid>
      <w:tr w:rsidR="007C2008" w:rsidRPr="007C2008" w14:paraId="2590937B" w14:textId="77777777" w:rsidTr="007C2008">
        <w:trPr>
          <w:trHeight w:val="300"/>
        </w:trPr>
        <w:tc>
          <w:tcPr>
            <w:tcW w:w="3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5CB23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Cause</w:t>
            </w:r>
          </w:p>
        </w:tc>
        <w:tc>
          <w:tcPr>
            <w:tcW w:w="29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C02D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Underlying</w:t>
            </w:r>
            <w:proofErr w:type="spellEnd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CoD</w:t>
            </w:r>
            <w:proofErr w:type="spellEnd"/>
          </w:p>
        </w:tc>
        <w:tc>
          <w:tcPr>
            <w:tcW w:w="22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5C9B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Any</w:t>
            </w:r>
            <w:proofErr w:type="spellEnd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CoD</w:t>
            </w:r>
            <w:proofErr w:type="spellEnd"/>
          </w:p>
        </w:tc>
      </w:tr>
      <w:tr w:rsidR="007C2008" w:rsidRPr="007C2008" w14:paraId="70443DE1" w14:textId="77777777" w:rsidTr="007C2008">
        <w:trPr>
          <w:trHeight w:val="300"/>
        </w:trPr>
        <w:tc>
          <w:tcPr>
            <w:tcW w:w="3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6A230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8D060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Specificity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EAA8D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5% CI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9520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Specificit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2D3CC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5% CI</w:t>
            </w:r>
          </w:p>
        </w:tc>
      </w:tr>
      <w:tr w:rsidR="007C2008" w:rsidRPr="007C2008" w14:paraId="4EBD15A1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DBD9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Ischemic</w:t>
            </w:r>
            <w:proofErr w:type="spellEnd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Heart 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Disease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D817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81.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D668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79.1; 83.4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0490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8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C54D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81.3; 85.4]</w:t>
            </w:r>
          </w:p>
        </w:tc>
      </w:tr>
      <w:tr w:rsidR="007C2008" w:rsidRPr="007C2008" w14:paraId="3126F71E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A8AA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Other Cardiovascular 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Disease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602C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89.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65E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87.8; 90.7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A855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8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A9F6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88.4; 91.2]</w:t>
            </w:r>
          </w:p>
        </w:tc>
      </w:tr>
      <w:tr w:rsidR="007C2008" w:rsidRPr="007C2008" w14:paraId="25F94CF8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0EF1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Other Non-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communicable</w:t>
            </w:r>
            <w:proofErr w:type="spellEnd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Disease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139C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3.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1C44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2; 94.3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3951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9F62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2.2; 94.5]</w:t>
            </w:r>
          </w:p>
        </w:tc>
      </w:tr>
      <w:tr w:rsidR="007C2008" w:rsidRPr="007C2008" w14:paraId="7DD3FA66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7BD1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Stroke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E3D4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87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333A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85.9; 89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119B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8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69D6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86.4; 89.4]</w:t>
            </w:r>
          </w:p>
        </w:tc>
      </w:tr>
      <w:tr w:rsidR="007C2008" w:rsidRPr="007C2008" w14:paraId="363B0B99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1C15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Other 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Cancer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235F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7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FA3B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6.7; 98.1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9A0D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BECA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6.8; 98.2]</w:t>
            </w:r>
          </w:p>
        </w:tc>
      </w:tr>
      <w:tr w:rsidR="007C2008" w:rsidRPr="007C2008" w14:paraId="50DCFD71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B99D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Diabet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707D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7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2495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7; 98.4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324E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D3CC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7.4; 98.7]</w:t>
            </w:r>
          </w:p>
        </w:tc>
      </w:tr>
      <w:tr w:rsidR="007C2008" w:rsidRPr="007C2008" w14:paraId="30CAE5A6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CB11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Chronic</w:t>
            </w:r>
            <w:proofErr w:type="spellEnd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Respiratory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1E0C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7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8826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6.1; 97.7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192F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F1D1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6.4; 97.9]</w:t>
            </w:r>
          </w:p>
        </w:tc>
      </w:tr>
      <w:tr w:rsidR="007C2008" w:rsidRPr="007C2008" w14:paraId="6885161F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DB8E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Dementi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D704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8.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74D1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7.4; 98.7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50E3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01F0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7.5; 98.7]</w:t>
            </w:r>
          </w:p>
        </w:tc>
      </w:tr>
      <w:tr w:rsidR="007C2008" w:rsidRPr="007C2008" w14:paraId="3501C5A9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9D78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Cirrhosi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E840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8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A90F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7.3; 98.5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54B4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5655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7.5; 98.8]</w:t>
            </w:r>
          </w:p>
        </w:tc>
      </w:tr>
      <w:tr w:rsidR="007C2008" w:rsidRPr="007C2008" w14:paraId="56236F2B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A283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Pneumoni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4553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5.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2A71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4.9; 96.7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E7C0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7B28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5.2; 96.9]</w:t>
            </w:r>
          </w:p>
        </w:tc>
      </w:tr>
      <w:tr w:rsidR="007C2008" w:rsidRPr="007C2008" w14:paraId="3074FEA2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A2F5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Lung</w:t>
            </w:r>
            <w:proofErr w:type="spellEnd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Cance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5EC7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9.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E6F7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9.4; 99.9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5012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A12C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9.4; 99.9]</w:t>
            </w:r>
          </w:p>
        </w:tc>
      </w:tr>
      <w:tr w:rsidR="007C2008" w:rsidRPr="007C2008" w14:paraId="23CFB142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6B30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Other 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Infectious</w:t>
            </w:r>
            <w:proofErr w:type="spellEnd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Disease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DE36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6.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AC49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5.4; 97.1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5139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D658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5.9; 97.5]</w:t>
            </w:r>
          </w:p>
        </w:tc>
      </w:tr>
      <w:tr w:rsidR="007C2008" w:rsidRPr="007C2008" w14:paraId="089ACD0C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E8CC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Colorectal</w:t>
            </w:r>
            <w:proofErr w:type="spellEnd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Cance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C050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100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8D9C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9.7; 100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7DA0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10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48CD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9.8; 100]</w:t>
            </w:r>
          </w:p>
        </w:tc>
      </w:tr>
      <w:tr w:rsidR="007C2008" w:rsidRPr="007C2008" w14:paraId="7826C08A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0067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Cardiomyopathy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4E5B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7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B1DA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6.7; 98.1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EC42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87C1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7.3; 98.6]</w:t>
            </w:r>
          </w:p>
        </w:tc>
      </w:tr>
      <w:tr w:rsidR="007C2008" w:rsidRPr="007C2008" w14:paraId="6A79220C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6EA4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Chagas 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Disease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2A79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9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33D5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8.4; 99.4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54FD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22E3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8.6; 99.5]</w:t>
            </w:r>
          </w:p>
        </w:tc>
      </w:tr>
      <w:tr w:rsidR="007C2008" w:rsidRPr="007C2008" w14:paraId="2CDBF9FE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206B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Tuberculosi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7E98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9.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38E7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9.7; 99.9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CBCA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BE02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9.7; 100]</w:t>
            </w:r>
          </w:p>
        </w:tc>
      </w:tr>
      <w:tr w:rsidR="007C2008" w:rsidRPr="007C2008" w14:paraId="0B6DF40B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3FA5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Leukemia</w:t>
            </w:r>
            <w:proofErr w:type="spellEnd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Lymphoma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6385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9.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E991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9.7; 100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2A14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2944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9.7; 100]</w:t>
            </w:r>
          </w:p>
        </w:tc>
      </w:tr>
      <w:tr w:rsidR="007C2008" w:rsidRPr="007C2008" w14:paraId="2C44663D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F169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Breast</w:t>
            </w:r>
            <w:proofErr w:type="spellEnd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Cance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1173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9.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4D7C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9.6; 100]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4651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7B13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9.6; 100]</w:t>
            </w:r>
          </w:p>
        </w:tc>
      </w:tr>
      <w:tr w:rsidR="007C2008" w:rsidRPr="007C2008" w14:paraId="167DFD12" w14:textId="77777777" w:rsidTr="007C2008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2FFEF" w14:textId="77777777" w:rsidR="007C2008" w:rsidRPr="007C2008" w:rsidRDefault="007C2008" w:rsidP="007C20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Stomach</w:t>
            </w:r>
            <w:proofErr w:type="spellEnd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Cance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1627F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9.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C607A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9.2; 99.8]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E06F5" w14:textId="77777777" w:rsidR="007C2008" w:rsidRPr="007C2008" w:rsidRDefault="007C2008" w:rsidP="007C2008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99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DA84A" w14:textId="77777777" w:rsidR="007C2008" w:rsidRPr="007C2008" w:rsidRDefault="007C2008" w:rsidP="007C20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7C2008">
              <w:rPr>
                <w:rFonts w:ascii="Calibri" w:eastAsia="Times New Roman" w:hAnsi="Calibri" w:cs="Calibri"/>
                <w:color w:val="000000"/>
                <w:lang w:eastAsia="pt-BR"/>
              </w:rPr>
              <w:t>[99.3; 99.9]</w:t>
            </w:r>
          </w:p>
        </w:tc>
      </w:tr>
    </w:tbl>
    <w:p w14:paraId="6ADC46B4" w14:textId="77777777" w:rsidR="007C2008" w:rsidRDefault="007C2008"/>
    <w:sectPr w:rsidR="007C20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008"/>
    <w:rsid w:val="00386015"/>
    <w:rsid w:val="007C2008"/>
    <w:rsid w:val="00B5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812E0"/>
  <w15:chartTrackingRefBased/>
  <w15:docId w15:val="{38BC6E0A-DB7E-45C2-B75A-5CED256AA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9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armen</cp:lastModifiedBy>
  <cp:revision>1</cp:revision>
  <dcterms:created xsi:type="dcterms:W3CDTF">2021-08-28T17:41:00Z</dcterms:created>
  <dcterms:modified xsi:type="dcterms:W3CDTF">2021-08-28T18:33:00Z</dcterms:modified>
</cp:coreProperties>
</file>